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C2F" w:rsidRPr="00634264" w:rsidRDefault="00137C2F" w:rsidP="00137C2F">
      <w:pPr>
        <w:pStyle w:val="Heading2"/>
        <w:keepNext w:val="0"/>
        <w:keepLines w:val="0"/>
        <w:widowControl w:val="0"/>
        <w:spacing w:line="480" w:lineRule="auto"/>
        <w:jc w:val="both"/>
      </w:pPr>
      <w:r w:rsidRPr="00634264">
        <w:rPr>
          <w:rFonts w:cs="Times New Roman"/>
          <w:b/>
          <w:bCs/>
          <w:sz w:val="24"/>
          <w:szCs w:val="24"/>
        </w:rPr>
        <w:t>Supplementary Table</w:t>
      </w:r>
    </w:p>
    <w:p w:rsidR="00137C2F" w:rsidRPr="00634264" w:rsidRDefault="00137C2F" w:rsidP="00137C2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</w:pPr>
      <w:r w:rsidRPr="00634264">
        <w:rPr>
          <w:rFonts w:cs="Times New Roman"/>
          <w:b/>
          <w:bCs/>
          <w:sz w:val="20"/>
          <w:szCs w:val="20"/>
          <w:lang w:val="en-GB"/>
        </w:rPr>
        <w:t xml:space="preserve">Table S1:Sensitivity analysis excluding </w:t>
      </w:r>
      <w:r>
        <w:rPr>
          <w:rFonts w:cs="Times New Roman"/>
          <w:b/>
          <w:bCs/>
          <w:sz w:val="20"/>
          <w:szCs w:val="20"/>
          <w:lang w:val="en-GB"/>
        </w:rPr>
        <w:t>child</w:t>
      </w:r>
      <w:r w:rsidRPr="00634264">
        <w:rPr>
          <w:rFonts w:cs="Times New Roman"/>
          <w:b/>
          <w:bCs/>
          <w:sz w:val="20"/>
          <w:szCs w:val="20"/>
          <w:lang w:val="en-GB"/>
        </w:rPr>
        <w:t xml:space="preserve"> deaths:</w:t>
      </w:r>
      <w:r w:rsidRPr="00634264">
        <w:rPr>
          <w:rFonts w:cs="Times New Roman"/>
          <w:b/>
          <w:bCs/>
          <w:sz w:val="20"/>
          <w:szCs w:val="20"/>
        </w:rPr>
        <w:t xml:space="preserve"> Comparison of different models for factors associated with vertical transmission of HIV based on routine data</w:t>
      </w:r>
    </w:p>
    <w:tbl>
      <w:tblPr>
        <w:tblW w:w="15016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4744"/>
        <w:gridCol w:w="767"/>
        <w:gridCol w:w="1400"/>
        <w:gridCol w:w="700"/>
        <w:gridCol w:w="1310"/>
        <w:gridCol w:w="696"/>
        <w:gridCol w:w="1191"/>
        <w:gridCol w:w="767"/>
        <w:gridCol w:w="1501"/>
        <w:gridCol w:w="767"/>
        <w:gridCol w:w="1359"/>
      </w:tblGrid>
      <w:tr w:rsidR="00137C2F" w:rsidRPr="0071609A" w:rsidTr="00751433">
        <w:trPr>
          <w:trHeight w:val="330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5878" w:type="dxa"/>
            <w:gridSpan w:val="6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Policy periods 1 - 3</w:t>
            </w:r>
          </w:p>
        </w:tc>
        <w:tc>
          <w:tcPr>
            <w:tcW w:w="4394" w:type="dxa"/>
            <w:gridSpan w:val="4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Policy period 3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vMerge w:val="restart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Variable</w:t>
            </w:r>
            <w:r w:rsidRPr="00634264">
              <w:rPr>
                <w:rFonts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2010" w:type="dxa"/>
            <w:gridSpan w:val="2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Model 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Model 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Model 3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b/>
                <w:bCs/>
                <w:lang w:eastAsia="en-ZA"/>
              </w:rPr>
              <w:t>Model 4</w:t>
            </w:r>
          </w:p>
        </w:tc>
      </w:tr>
      <w:tr w:rsidR="00137C2F" w:rsidRPr="0071609A" w:rsidTr="00751433">
        <w:trPr>
          <w:trHeight w:val="330"/>
        </w:trPr>
        <w:tc>
          <w:tcPr>
            <w:tcW w:w="4744" w:type="dxa"/>
            <w:vMerge/>
            <w:vAlign w:val="center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O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(95% CI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aO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(95% CI)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aO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(95% CI)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aOR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(95% CI)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aOR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(95% CI)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Maternal ART Policy period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Policy period 1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32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96-1.81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2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93-1.78</w:t>
            </w: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73-1.5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Policy period 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Policy period 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55 -0.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6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61-0.7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02-1.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13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Maternal age category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5 - 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.29-1.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4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32-1.6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6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48-1.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38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17-1.6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3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19-1.64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20-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.14-1.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2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19-1.3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3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20-1.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1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05-1.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1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06-1.30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25-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&gt;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8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66-1.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8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65-0.9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7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62-0.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84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65-1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8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65-1.09</w:t>
            </w:r>
          </w:p>
        </w:tc>
      </w:tr>
      <w:tr w:rsidR="00137C2F" w:rsidRPr="0071609A" w:rsidTr="00751433">
        <w:trPr>
          <w:trHeight w:val="7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Electronic evidence of prior pregnancy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84-0.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75-0.9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77-1.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≥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67-1.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90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Maternal ART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ART prior to pregnancy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Antenatal ART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.14-1.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3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20-1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No antenatal ART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6.36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5.83-6.94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4.7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4.34-5.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199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No recorded antenatal visit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.59-1.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5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46-1.6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24-1.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1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02-1.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02-1.24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lastRenderedPageBreak/>
              <w:t>Metropolitan district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69-0.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8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78-0.9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9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87-1.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99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91-1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9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90-1.09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>History of TB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2.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.98-2.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2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96-2.2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2.1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2.01-2.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8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70-2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.8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.65-1.98</w:t>
            </w:r>
          </w:p>
        </w:tc>
      </w:tr>
      <w:tr w:rsidR="00137C2F" w:rsidRPr="0071609A" w:rsidTr="00751433">
        <w:trPr>
          <w:trHeight w:val="13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 xml:space="preserve">Viral Load and ART status </w:t>
            </w:r>
            <w:r w:rsidRPr="00634264">
              <w:rPr>
                <w:rFonts w:cs="Times New Roman"/>
                <w:b/>
                <w:bCs/>
                <w:lang w:eastAsia="en-ZA"/>
              </w:rPr>
              <w:t>‡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630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Suppressed, on ART before/during pregnancy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Viraemic, on ART before/during pregnancy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5.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4.59-5.68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4.68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4.20-5.2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4.5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4.03-5.02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VL unavailable, on ART before/during pregnancy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4.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3.54-4.55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3.8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3.40-4.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3.8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3.35-4.35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VL unavailable, no antenatal ART record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5.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13.82-17.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4.2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2.72-16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14.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12.55-15.89</w:t>
            </w:r>
          </w:p>
        </w:tc>
      </w:tr>
      <w:tr w:rsidR="00137C2F" w:rsidRPr="0071609A" w:rsidTr="00751433">
        <w:trPr>
          <w:trHeight w:val="199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b/>
                <w:bCs/>
                <w:lang w:eastAsia="en-ZA"/>
              </w:rPr>
              <w:t xml:space="preserve">Last CD 4 before booking </w:t>
            </w:r>
            <w:r w:rsidRPr="00634264">
              <w:rPr>
                <w:rFonts w:cs="Times New Roman"/>
                <w:b/>
                <w:bCs/>
                <w:lang w:eastAsia="en-ZA"/>
              </w:rPr>
              <w:t>‡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CD &lt; 2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CD4 200 – 35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49-0.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lang w:eastAsia="en-ZA"/>
              </w:rPr>
              <w:t>0.8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64-1.01</w:t>
            </w:r>
          </w:p>
        </w:tc>
      </w:tr>
      <w:tr w:rsidR="00137C2F" w:rsidRPr="0071609A" w:rsidTr="00751433">
        <w:trPr>
          <w:trHeight w:val="315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CD4 &gt;35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25-0.3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5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41-0.64</w:t>
            </w:r>
          </w:p>
        </w:tc>
      </w:tr>
      <w:tr w:rsidR="00137C2F" w:rsidRPr="0071609A" w:rsidTr="00751433">
        <w:trPr>
          <w:trHeight w:val="330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CD4 result not available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</w:pPr>
            <w:r w:rsidRPr="0071609A">
              <w:rPr>
                <w:rFonts w:cs="Times New Roman"/>
                <w:lang w:eastAsia="en-ZA"/>
              </w:rPr>
              <w:t>0.44-0.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right"/>
            </w:pPr>
            <w:r w:rsidRPr="0071609A">
              <w:rPr>
                <w:rFonts w:cs="Times New Roman"/>
                <w:b/>
                <w:bCs/>
                <w:lang w:eastAsia="en-ZA"/>
              </w:rPr>
              <w:t>0.6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137C2F" w:rsidRDefault="00137C2F" w:rsidP="00751433">
            <w:pPr>
              <w:widowControl w:val="0"/>
              <w:spacing w:after="0" w:line="240" w:lineRule="auto"/>
              <w:jc w:val="center"/>
            </w:pPr>
            <w:r w:rsidRPr="0071609A">
              <w:rPr>
                <w:rFonts w:cs="Times New Roman"/>
                <w:lang w:eastAsia="en-ZA"/>
              </w:rPr>
              <w:t>0.52-0.77</w:t>
            </w:r>
          </w:p>
        </w:tc>
      </w:tr>
    </w:tbl>
    <w:p w:rsidR="00137C2F" w:rsidRPr="00E446AF" w:rsidRDefault="00137C2F" w:rsidP="00137C2F">
      <w:pPr>
        <w:widowControl w:val="0"/>
        <w:spacing w:line="480" w:lineRule="auto"/>
        <w:jc w:val="both"/>
      </w:pPr>
      <w:r>
        <w:rPr>
          <w:rFonts w:cs="Times New Roman"/>
          <w:b/>
          <w:bCs/>
          <w:i/>
          <w:iCs/>
          <w:sz w:val="20"/>
          <w:szCs w:val="20"/>
        </w:rPr>
        <w:t xml:space="preserve">†Outcome variable is child HIV status at 24 months. </w:t>
      </w:r>
      <w:r w:rsidRPr="00E446AF">
        <w:rPr>
          <w:rFonts w:cs="Times New Roman"/>
          <w:i/>
          <w:iCs/>
          <w:sz w:val="20"/>
          <w:szCs w:val="20"/>
        </w:rPr>
        <w:t xml:space="preserve">Model 1 includes maternal ART policy period without adjustment for maternal ART, VL and CD4 count which are all impacted by the policy period. Model 2 includes both maternal ART policy period and maternal ART status. Model 3 includes VL status combined with ART status into a composite variable. Model 4 includes combined VL and ART status as well as CD4 status. Patients with VL status but no corroborating ART records were included in Models 1 and 2 but dropped from the models 3 and 4 </w:t>
      </w:r>
      <w:r>
        <w:rPr>
          <w:rFonts w:cs="Times New Roman"/>
          <w:i/>
          <w:iCs/>
          <w:sz w:val="20"/>
          <w:szCs w:val="20"/>
        </w:rPr>
        <w:t>(</w:t>
      </w:r>
      <w:r w:rsidRPr="00E446AF">
        <w:rPr>
          <w:rFonts w:cs="Times New Roman"/>
          <w:i/>
          <w:iCs/>
          <w:sz w:val="20"/>
          <w:szCs w:val="20"/>
        </w:rPr>
        <w:t>effect sizes remain unchanged</w:t>
      </w:r>
      <w:r>
        <w:rPr>
          <w:rFonts w:cs="Times New Roman"/>
          <w:i/>
          <w:iCs/>
          <w:sz w:val="20"/>
          <w:szCs w:val="20"/>
        </w:rPr>
        <w:t>)</w:t>
      </w:r>
      <w:r w:rsidRPr="00E446AF">
        <w:rPr>
          <w:rFonts w:cs="Times New Roman"/>
          <w:i/>
          <w:iCs/>
          <w:sz w:val="20"/>
          <w:szCs w:val="20"/>
        </w:rPr>
        <w:t>.</w:t>
      </w:r>
    </w:p>
    <w:p w:rsidR="00137C2F" w:rsidRPr="00C249EA" w:rsidRDefault="00137C2F" w:rsidP="00137C2F">
      <w:pPr>
        <w:widowControl w:val="0"/>
        <w:spacing w:line="480" w:lineRule="auto"/>
        <w:jc w:val="both"/>
      </w:pPr>
      <w:r>
        <w:rPr>
          <w:rFonts w:cs="Times New Roman"/>
          <w:i/>
          <w:iCs/>
          <w:sz w:val="20"/>
          <w:szCs w:val="20"/>
        </w:rPr>
        <w:t>‡</w:t>
      </w:r>
      <w:r w:rsidRPr="00E446AF">
        <w:rPr>
          <w:rFonts w:cs="Times New Roman"/>
          <w:i/>
          <w:iCs/>
          <w:sz w:val="20"/>
          <w:szCs w:val="20"/>
        </w:rPr>
        <w:t>Restricted to maternal ART policy period 3</w:t>
      </w:r>
    </w:p>
    <w:p w:rsidR="00270C7A" w:rsidRDefault="00A50A73">
      <w:bookmarkStart w:id="0" w:name="_GoBack"/>
      <w:bookmarkEnd w:id="0"/>
    </w:p>
    <w:sectPr w:rsidR="00270C7A" w:rsidSect="00634264">
      <w:endnotePr>
        <w:numFmt w:val="decimal"/>
      </w:end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915"/>
  </w:docVars>
  <w:rsids>
    <w:rsidRoot w:val="00AE5675"/>
    <w:rsid w:val="00137C2F"/>
    <w:rsid w:val="00786E2B"/>
    <w:rsid w:val="00873E73"/>
    <w:rsid w:val="00A21E2E"/>
    <w:rsid w:val="00AE5675"/>
    <w:rsid w:val="00B71655"/>
    <w:rsid w:val="00D67BB7"/>
    <w:rsid w:val="00DD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D0741-ADCB-4111-AEE6-E5FC19B1F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C2F"/>
    <w:rPr>
      <w:rFonts w:ascii="Times New Roman" w:eastAsia="Times New Roman" w:hAnsi="Times New Roman"/>
      <w:sz w:val="24"/>
      <w:szCs w:val="24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C2F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C2F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04T02:33:00Z</dcterms:created>
  <dcterms:modified xsi:type="dcterms:W3CDTF">2025-09-04T02:34:00Z</dcterms:modified>
</cp:coreProperties>
</file>